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6FC57" w14:textId="35D3F59E" w:rsidR="0032745C" w:rsidRDefault="00E60D14">
      <w:r w:rsidRPr="00E60D14">
        <w:rPr>
          <w:noProof/>
        </w:rPr>
        <w:drawing>
          <wp:inline distT="0" distB="0" distL="0" distR="0" wp14:anchorId="1A25BBAD" wp14:editId="1F037B26">
            <wp:extent cx="5400040" cy="604075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4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D78A6" w14:textId="6C12C5E8" w:rsidR="003804B0" w:rsidRDefault="003804B0">
      <w:pPr>
        <w:rPr>
          <w:b/>
          <w:bCs/>
          <w:lang w:val="en-US"/>
        </w:rPr>
      </w:pPr>
      <w:bookmarkStart w:id="0" w:name="OLE_LINK1"/>
      <w:r w:rsidRPr="003804B0">
        <w:rPr>
          <w:b/>
          <w:bCs/>
          <w:lang w:val="en-US"/>
        </w:rPr>
        <w:t>Supplementary Table 1. HIV-high and H</w:t>
      </w:r>
      <w:r>
        <w:rPr>
          <w:b/>
          <w:bCs/>
          <w:lang w:val="en-US"/>
        </w:rPr>
        <w:t>IV-low samples included in this study</w:t>
      </w:r>
      <w:r w:rsidR="00AC7F96">
        <w:rPr>
          <w:b/>
          <w:bCs/>
          <w:lang w:val="en-US"/>
        </w:rPr>
        <w:t>. Abbreviatures: M: Male, F: Female, N/D: not determined</w:t>
      </w:r>
      <w:r>
        <w:rPr>
          <w:b/>
          <w:bCs/>
          <w:lang w:val="en-US"/>
        </w:rPr>
        <w:t xml:space="preserve"> </w:t>
      </w:r>
      <w:bookmarkStart w:id="1" w:name="_GoBack"/>
      <w:bookmarkEnd w:id="1"/>
    </w:p>
    <w:bookmarkEnd w:id="0"/>
    <w:sectPr w:rsidR="003804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2029D0"/>
    <w:multiLevelType w:val="hybridMultilevel"/>
    <w:tmpl w:val="552AC7B0"/>
    <w:lvl w:ilvl="0" w:tplc="8E2A82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B0"/>
    <w:rsid w:val="0004277E"/>
    <w:rsid w:val="00255E14"/>
    <w:rsid w:val="0032745C"/>
    <w:rsid w:val="00361887"/>
    <w:rsid w:val="003804B0"/>
    <w:rsid w:val="005536EC"/>
    <w:rsid w:val="00667A5F"/>
    <w:rsid w:val="007C174D"/>
    <w:rsid w:val="00AC2021"/>
    <w:rsid w:val="00AC7F96"/>
    <w:rsid w:val="00CA2E3B"/>
    <w:rsid w:val="00E16187"/>
    <w:rsid w:val="00E6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8B340"/>
  <w15:chartTrackingRefBased/>
  <w15:docId w15:val="{4CAE6EB5-1E4D-4FDF-99A5-81AEA1CBD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C7F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7F9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7F96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7F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7F96"/>
    <w:rPr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7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7F96"/>
    <w:rPr>
      <w:rFonts w:ascii="Segoe UI" w:hAnsi="Segoe UI" w:cs="Segoe UI"/>
      <w:sz w:val="18"/>
      <w:szCs w:val="18"/>
      <w:lang w:val="es-ES_tradnl"/>
    </w:rPr>
  </w:style>
  <w:style w:type="table" w:styleId="Tablaconcuadrcula">
    <w:name w:val="Table Grid"/>
    <w:basedOn w:val="Tablanormal"/>
    <w:uiPriority w:val="39"/>
    <w:rsid w:val="00AC2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7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omero Martin</dc:creator>
  <cp:keywords/>
  <dc:description/>
  <cp:lastModifiedBy>Alex Olvera</cp:lastModifiedBy>
  <cp:revision>3</cp:revision>
  <dcterms:created xsi:type="dcterms:W3CDTF">2022-10-31T17:08:00Z</dcterms:created>
  <dcterms:modified xsi:type="dcterms:W3CDTF">2022-10-31T17:08:00Z</dcterms:modified>
</cp:coreProperties>
</file>